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C6A5B" w14:textId="7D1A136C" w:rsidR="00094132" w:rsidRPr="00F30581" w:rsidRDefault="00094132" w:rsidP="00094132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</w:t>
      </w:r>
      <w:r w:rsidR="00904934">
        <w:rPr>
          <w:rFonts w:ascii="Times New Roman" w:hAnsi="Times New Roman" w:cs="Times New Roman"/>
          <w:lang w:val="en-US"/>
        </w:rPr>
        <w:t>Figures</w:t>
      </w:r>
    </w:p>
    <w:p w14:paraId="631FFF1E" w14:textId="47421596" w:rsidR="00094132" w:rsidRPr="005D2AF7" w:rsidRDefault="00094132" w:rsidP="00094132">
      <w:pPr>
        <w:rPr>
          <w:rFonts w:ascii="Times New Roman" w:hAnsi="Times New Roman" w:cs="Times New Roman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904934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1</w:t>
      </w:r>
      <w:r w:rsidRPr="00F30581">
        <w:rPr>
          <w:rFonts w:ascii="Times New Roman" w:hAnsi="Times New Roman" w:cs="Times New Roman"/>
          <w:lang w:val="en-US"/>
        </w:rPr>
        <w:t xml:space="preserve">. </w:t>
      </w:r>
      <w:r w:rsidRPr="00F30581">
        <w:rPr>
          <w:rFonts w:ascii="Times New Roman" w:hAnsi="Times New Roman" w:cs="Times New Roman"/>
        </w:rPr>
        <w:t>Overlap in SNPs selected as</w:t>
      </w:r>
      <w:r>
        <w:rPr>
          <w:rFonts w:ascii="Times New Roman" w:hAnsi="Times New Roman" w:cs="Times New Roman"/>
        </w:rPr>
        <w:t xml:space="preserve"> genetic </w:t>
      </w:r>
      <w:r w:rsidRPr="00F30581">
        <w:rPr>
          <w:rFonts w:ascii="Times New Roman" w:hAnsi="Times New Roman" w:cs="Times New Roman"/>
        </w:rPr>
        <w:t>instruments for amino acids</w:t>
      </w:r>
      <w:r>
        <w:rPr>
          <w:rFonts w:ascii="Times New Roman" w:hAnsi="Times New Roman" w:cs="Times New Roman"/>
        </w:rPr>
        <w:t>.</w:t>
      </w:r>
    </w:p>
    <w:p w14:paraId="568B066E" w14:textId="0F3AE153" w:rsidR="00094132" w:rsidRDefault="00094132" w:rsidP="00094132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904934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2</w:t>
      </w:r>
      <w:r w:rsidRPr="00F3058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Major</w:t>
      </w:r>
      <w:r w:rsidRPr="00F30581">
        <w:rPr>
          <w:rFonts w:ascii="Times New Roman" w:hAnsi="Times New Roman" w:cs="Times New Roman"/>
          <w:lang w:val="en-US"/>
        </w:rPr>
        <w:t xml:space="preserve"> metabol</w:t>
      </w:r>
      <w:r>
        <w:rPr>
          <w:rFonts w:ascii="Times New Roman" w:hAnsi="Times New Roman" w:cs="Times New Roman"/>
          <w:lang w:val="en-US"/>
        </w:rPr>
        <w:t>ic</w:t>
      </w:r>
      <w:r w:rsidRPr="00F30581">
        <w:rPr>
          <w:rFonts w:ascii="Times New Roman" w:hAnsi="Times New Roman" w:cs="Times New Roman"/>
          <w:lang w:val="en-US"/>
        </w:rPr>
        <w:t xml:space="preserve"> pathway</w:t>
      </w:r>
      <w:r>
        <w:rPr>
          <w:rFonts w:ascii="Times New Roman" w:hAnsi="Times New Roman" w:cs="Times New Roman"/>
          <w:lang w:val="en-US"/>
        </w:rPr>
        <w:t>s for b</w:t>
      </w:r>
      <w:r w:rsidRPr="00F30581">
        <w:rPr>
          <w:rFonts w:ascii="Times New Roman" w:hAnsi="Times New Roman" w:cs="Times New Roman"/>
          <w:lang w:val="en-US"/>
        </w:rPr>
        <w:t>ranched chain amino acids</w:t>
      </w:r>
      <w:r>
        <w:rPr>
          <w:rFonts w:ascii="Times New Roman" w:hAnsi="Times New Roman" w:cs="Times New Roman"/>
          <w:lang w:val="en-US"/>
        </w:rPr>
        <w:t xml:space="preserve"> degradation.</w:t>
      </w:r>
    </w:p>
    <w:p w14:paraId="5ECA957D" w14:textId="3165073A" w:rsidR="00094132" w:rsidRDefault="00094132" w:rsidP="00094132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904934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06168F">
        <w:rPr>
          <w:rFonts w:ascii="Times New Roman" w:hAnsi="Times New Roman" w:cs="Times New Roman"/>
          <w:lang w:val="en-US"/>
        </w:rPr>
        <w:t xml:space="preserve">3. </w:t>
      </w:r>
      <w:r>
        <w:rPr>
          <w:rFonts w:ascii="Times New Roman" w:hAnsi="Times New Roman" w:cs="Times New Roman"/>
          <w:lang w:val="en-US"/>
        </w:rPr>
        <w:t>Major metabolic pathways for serine and glycine biosynthesis.</w:t>
      </w:r>
    </w:p>
    <w:p w14:paraId="4FB32051" w14:textId="2556F902" w:rsidR="00094132" w:rsidRPr="00F30581" w:rsidRDefault="00094132" w:rsidP="00094132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904934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4</w:t>
      </w:r>
      <w:r w:rsidRPr="0006168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F30581">
        <w:rPr>
          <w:rFonts w:ascii="Times New Roman" w:hAnsi="Times New Roman" w:cs="Times New Roman"/>
          <w:lang w:val="en-US"/>
        </w:rPr>
        <w:t>Leave-one-out analysis result</w:t>
      </w:r>
      <w:r>
        <w:rPr>
          <w:rFonts w:ascii="Times New Roman" w:hAnsi="Times New Roman" w:cs="Times New Roman"/>
          <w:lang w:val="en-US"/>
        </w:rPr>
        <w:t>.</w:t>
      </w:r>
    </w:p>
    <w:p w14:paraId="0098E3FB" w14:textId="1A920214" w:rsidR="00094132" w:rsidRDefault="00094132" w:rsidP="00094132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904934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5</w:t>
      </w:r>
      <w:r w:rsidRPr="0006168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F30581">
        <w:rPr>
          <w:rFonts w:ascii="Times New Roman" w:hAnsi="Times New Roman" w:cs="Times New Roman"/>
          <w:lang w:val="en-US"/>
        </w:rPr>
        <w:t>Comparison of the meta-analysis estimates of the genetic instrument-exposure associations across the three different data sources (BiB study, Fenland study and metabolites GWAS in the general population)</w:t>
      </w:r>
      <w:r>
        <w:rPr>
          <w:rFonts w:ascii="Times New Roman" w:hAnsi="Times New Roman" w:cs="Times New Roman"/>
          <w:lang w:val="en-US"/>
        </w:rPr>
        <w:t>.</w:t>
      </w:r>
    </w:p>
    <w:p w14:paraId="34460FCE" w14:textId="643CB226" w:rsidR="00094132" w:rsidRPr="00F30581" w:rsidRDefault="00094132" w:rsidP="00094132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904934">
        <w:rPr>
          <w:rFonts w:ascii="Times New Roman" w:hAnsi="Times New Roman" w:cs="Times New Roman"/>
          <w:lang w:val="en-US"/>
        </w:rPr>
        <w:t xml:space="preserve">ure </w:t>
      </w:r>
      <w:r>
        <w:rPr>
          <w:rFonts w:ascii="Times New Roman" w:hAnsi="Times New Roman" w:cs="Times New Roman"/>
          <w:lang w:val="en-US"/>
        </w:rPr>
        <w:t>S6</w:t>
      </w:r>
      <w:r w:rsidRPr="0006168F">
        <w:rPr>
          <w:rFonts w:ascii="Times New Roman" w:hAnsi="Times New Roman" w:cs="Times New Roman"/>
          <w:lang w:val="en-US"/>
        </w:rPr>
        <w:t>.</w:t>
      </w:r>
      <w:r w:rsidRPr="00F30581">
        <w:rPr>
          <w:rFonts w:ascii="Times New Roman" w:hAnsi="Times New Roman" w:cs="Times New Roman"/>
          <w:lang w:val="en-US"/>
        </w:rPr>
        <w:t xml:space="preserve"> Comparison between the conservative MR analysis </w:t>
      </w:r>
      <w:r>
        <w:rPr>
          <w:rFonts w:ascii="Times New Roman" w:hAnsi="Times New Roman" w:cs="Times New Roman"/>
          <w:lang w:val="en-US"/>
        </w:rPr>
        <w:t xml:space="preserve">and </w:t>
      </w:r>
      <w:r w:rsidRPr="00F30581">
        <w:rPr>
          <w:rFonts w:ascii="Times New Roman" w:hAnsi="Times New Roman" w:cs="Times New Roman"/>
          <w:lang w:val="en-US"/>
        </w:rPr>
        <w:t>main MR analysis</w:t>
      </w:r>
      <w:r>
        <w:rPr>
          <w:rFonts w:ascii="Times New Roman" w:hAnsi="Times New Roman" w:cs="Times New Roman"/>
          <w:lang w:val="en-US"/>
        </w:rPr>
        <w:t xml:space="preserve"> </w:t>
      </w:r>
      <w:r w:rsidRPr="00F30581">
        <w:rPr>
          <w:rFonts w:ascii="Times New Roman" w:hAnsi="Times New Roman" w:cs="Times New Roman"/>
          <w:lang w:val="en-US"/>
        </w:rPr>
        <w:t>for glutamine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63F533E1" w14:textId="7890A3B6" w:rsidR="00094132" w:rsidRDefault="00094132" w:rsidP="00094132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904934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7</w:t>
      </w:r>
      <w:r w:rsidRPr="0006168F">
        <w:rPr>
          <w:rFonts w:ascii="Times New Roman" w:hAnsi="Times New Roman" w:cs="Times New Roman"/>
          <w:lang w:val="en-US"/>
        </w:rPr>
        <w:t>.</w:t>
      </w:r>
      <w:r w:rsidRPr="00F30581">
        <w:rPr>
          <w:rFonts w:ascii="Times New Roman" w:hAnsi="Times New Roman" w:cs="Times New Roman"/>
          <w:lang w:val="en-US"/>
        </w:rPr>
        <w:t xml:space="preserve"> Comparison </w:t>
      </w:r>
      <w:r w:rsidRPr="00F30581">
        <w:rPr>
          <w:rFonts w:ascii="Times New Roman" w:hAnsi="Times New Roman" w:cs="Times New Roman"/>
        </w:rPr>
        <w:t xml:space="preserve">between </w:t>
      </w:r>
      <w:r w:rsidRPr="00F30581">
        <w:rPr>
          <w:rFonts w:ascii="Times New Roman" w:hAnsi="Times New Roman" w:cs="Times New Roman"/>
          <w:lang w:val="en-US"/>
        </w:rPr>
        <w:t xml:space="preserve">the conservative MR analysis </w:t>
      </w:r>
      <w:r>
        <w:rPr>
          <w:rFonts w:ascii="Times New Roman" w:hAnsi="Times New Roman" w:cs="Times New Roman"/>
          <w:lang w:val="en-US"/>
        </w:rPr>
        <w:t xml:space="preserve">and </w:t>
      </w:r>
      <w:r w:rsidRPr="00F30581">
        <w:rPr>
          <w:rFonts w:ascii="Times New Roman" w:hAnsi="Times New Roman" w:cs="Times New Roman"/>
          <w:lang w:val="en-US"/>
        </w:rPr>
        <w:t>main MR analysis</w:t>
      </w:r>
      <w:r>
        <w:rPr>
          <w:rFonts w:ascii="Times New Roman" w:hAnsi="Times New Roman" w:cs="Times New Roman"/>
          <w:lang w:val="en-US"/>
        </w:rPr>
        <w:t xml:space="preserve"> </w:t>
      </w:r>
      <w:r w:rsidRPr="00F30581">
        <w:rPr>
          <w:rFonts w:ascii="Times New Roman" w:hAnsi="Times New Roman" w:cs="Times New Roman"/>
          <w:lang w:val="en-US"/>
        </w:rPr>
        <w:t xml:space="preserve">for </w:t>
      </w:r>
      <w:r w:rsidRPr="00F30581">
        <w:rPr>
          <w:rFonts w:ascii="Times New Roman" w:hAnsi="Times New Roman" w:cs="Times New Roman"/>
        </w:rPr>
        <w:t>glycine</w:t>
      </w:r>
      <w:r>
        <w:rPr>
          <w:rFonts w:ascii="Times New Roman" w:hAnsi="Times New Roman" w:cs="Times New Roman"/>
        </w:rPr>
        <w:t xml:space="preserve">. </w:t>
      </w:r>
    </w:p>
    <w:p w14:paraId="75FE9D92" w14:textId="77777777" w:rsidR="00094132" w:rsidRDefault="00094132" w:rsidP="00094132">
      <w:pPr>
        <w:rPr>
          <w:rFonts w:ascii="Times New Roman" w:hAnsi="Times New Roman" w:cs="Times New Roman"/>
          <w:lang w:val="en-US"/>
        </w:rPr>
      </w:pPr>
    </w:p>
    <w:p w14:paraId="70AAD78F" w14:textId="50D42790" w:rsidR="00094132" w:rsidRDefault="00094132" w:rsidP="00BD2F61">
      <w:pPr>
        <w:jc w:val="center"/>
        <w:rPr>
          <w:rFonts w:ascii="Times New Roman" w:hAnsi="Times New Roman" w:cs="Times New Roman"/>
          <w:lang w:val="en-US"/>
        </w:rPr>
        <w:sectPr w:rsidR="00094132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65FA759" w14:textId="77777777" w:rsidR="00BD2F61" w:rsidRDefault="00BD2F61" w:rsidP="00BD2F61">
      <w:pPr>
        <w:jc w:val="center"/>
        <w:rPr>
          <w:rFonts w:ascii="Times New Roman" w:hAnsi="Times New Roman" w:cs="Times New Roman"/>
          <w:lang w:val="en-US"/>
        </w:rPr>
      </w:pPr>
    </w:p>
    <w:p w14:paraId="072B82D5" w14:textId="57A314BE" w:rsidR="00BD2F61" w:rsidRDefault="00BD2F61" w:rsidP="00BD2F61">
      <w:pPr>
        <w:jc w:val="center"/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491615B" wp14:editId="0850DDF1">
            <wp:extent cx="3432747" cy="3432747"/>
            <wp:effectExtent l="0" t="0" r="0" b="0"/>
            <wp:docPr id="4" name="Picture 4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55105" cy="345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2F61">
        <w:rPr>
          <w:rFonts w:ascii="Times New Roman" w:hAnsi="Times New Roman" w:cs="Times New Roman"/>
          <w:lang w:val="en-US"/>
        </w:rPr>
        <w:t xml:space="preserve"> </w:t>
      </w:r>
    </w:p>
    <w:p w14:paraId="18FC45F6" w14:textId="7A27C1BC" w:rsidR="00BD2F61" w:rsidRPr="005D2AF7" w:rsidRDefault="00904934" w:rsidP="00BD2F61">
      <w:pPr>
        <w:jc w:val="center"/>
        <w:rPr>
          <w:rFonts w:ascii="Times New Roman" w:hAnsi="Times New Roman" w:cs="Times New Roman"/>
        </w:rPr>
      </w:pPr>
      <w:r w:rsidRPr="00F30581">
        <w:rPr>
          <w:rFonts w:ascii="Times New Roman" w:hAnsi="Times New Roman" w:cs="Times New Roman"/>
          <w:lang w:val="en-US"/>
        </w:rPr>
        <w:t>Fig</w:t>
      </w:r>
      <w:r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1</w:t>
      </w:r>
      <w:r w:rsidR="00BD2F61" w:rsidRPr="00F30581">
        <w:rPr>
          <w:rFonts w:ascii="Times New Roman" w:hAnsi="Times New Roman" w:cs="Times New Roman"/>
          <w:lang w:val="en-US"/>
        </w:rPr>
        <w:t xml:space="preserve">. </w:t>
      </w:r>
      <w:r w:rsidR="00BD2F61" w:rsidRPr="00F30581">
        <w:rPr>
          <w:rFonts w:ascii="Times New Roman" w:hAnsi="Times New Roman" w:cs="Times New Roman"/>
        </w:rPr>
        <w:t>Overlap in SNPs selected as</w:t>
      </w:r>
      <w:r w:rsidR="00BD2F61">
        <w:rPr>
          <w:rFonts w:ascii="Times New Roman" w:hAnsi="Times New Roman" w:cs="Times New Roman"/>
        </w:rPr>
        <w:t xml:space="preserve"> genetic </w:t>
      </w:r>
      <w:r w:rsidR="00BD2F61" w:rsidRPr="00F30581">
        <w:rPr>
          <w:rFonts w:ascii="Times New Roman" w:hAnsi="Times New Roman" w:cs="Times New Roman"/>
        </w:rPr>
        <w:t>instruments for amino acids</w:t>
      </w:r>
      <w:r w:rsidR="00BD2F61">
        <w:rPr>
          <w:rFonts w:ascii="Times New Roman" w:hAnsi="Times New Roman" w:cs="Times New Roman"/>
        </w:rPr>
        <w:t>.</w:t>
      </w:r>
    </w:p>
    <w:p w14:paraId="7106787C" w14:textId="77777777" w:rsidR="007229A6" w:rsidRDefault="007229A6" w:rsidP="00BD2F61">
      <w:pPr>
        <w:jc w:val="center"/>
        <w:sectPr w:rsidR="007229A6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84ED2F6" w14:textId="0D343939" w:rsidR="00BE6D1B" w:rsidRDefault="004344ED" w:rsidP="00BD2F61">
      <w:pPr>
        <w:jc w:val="center"/>
      </w:pPr>
      <w:r>
        <w:rPr>
          <w:noProof/>
        </w:rPr>
        <w:lastRenderedPageBreak/>
        <w:drawing>
          <wp:inline distT="0" distB="0" distL="0" distR="0" wp14:anchorId="2783F309" wp14:editId="457C5BFF">
            <wp:extent cx="5384800" cy="6464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3C374" w14:textId="1F36C665" w:rsidR="007229A6" w:rsidRDefault="007229A6" w:rsidP="007229A6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904934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2</w:t>
      </w:r>
      <w:r w:rsidRPr="00F3058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Major</w:t>
      </w:r>
      <w:r w:rsidRPr="00F30581">
        <w:rPr>
          <w:rFonts w:ascii="Times New Roman" w:hAnsi="Times New Roman" w:cs="Times New Roman"/>
          <w:lang w:val="en-US"/>
        </w:rPr>
        <w:t xml:space="preserve"> metabol</w:t>
      </w:r>
      <w:r>
        <w:rPr>
          <w:rFonts w:ascii="Times New Roman" w:hAnsi="Times New Roman" w:cs="Times New Roman"/>
          <w:lang w:val="en-US"/>
        </w:rPr>
        <w:t>ic</w:t>
      </w:r>
      <w:r w:rsidRPr="00F30581">
        <w:rPr>
          <w:rFonts w:ascii="Times New Roman" w:hAnsi="Times New Roman" w:cs="Times New Roman"/>
          <w:lang w:val="en-US"/>
        </w:rPr>
        <w:t xml:space="preserve"> pathway</w:t>
      </w:r>
      <w:r>
        <w:rPr>
          <w:rFonts w:ascii="Times New Roman" w:hAnsi="Times New Roman" w:cs="Times New Roman"/>
          <w:lang w:val="en-US"/>
        </w:rPr>
        <w:t>s for b</w:t>
      </w:r>
      <w:r w:rsidRPr="00F30581">
        <w:rPr>
          <w:rFonts w:ascii="Times New Roman" w:hAnsi="Times New Roman" w:cs="Times New Roman"/>
          <w:lang w:val="en-US"/>
        </w:rPr>
        <w:t>ranched chain amino acids</w:t>
      </w:r>
      <w:r>
        <w:rPr>
          <w:rFonts w:ascii="Times New Roman" w:hAnsi="Times New Roman" w:cs="Times New Roman"/>
          <w:lang w:val="en-US"/>
        </w:rPr>
        <w:t xml:space="preserve"> degradation (downloaded from </w:t>
      </w:r>
      <w:r w:rsidRPr="00112490">
        <w:rPr>
          <w:rFonts w:ascii="Times New Roman" w:hAnsi="Times New Roman" w:cs="Times New Roman"/>
          <w:lang w:val="en-US"/>
        </w:rPr>
        <w:t>KEGG Pathway Map</w:t>
      </w:r>
      <w:r>
        <w:rPr>
          <w:rFonts w:ascii="Times New Roman" w:hAnsi="Times New Roman" w:cs="Times New Roman"/>
          <w:lang w:val="en-US"/>
        </w:rPr>
        <w:t>:</w:t>
      </w:r>
      <w:r>
        <w:rPr>
          <w:lang w:val="en-US"/>
        </w:rPr>
        <w:t xml:space="preserve"> </w:t>
      </w:r>
      <w:hyperlink r:id="rId6" w:history="1">
        <w:r w:rsidR="004344ED" w:rsidRPr="00030140">
          <w:rPr>
            <w:rStyle w:val="Hyperlink"/>
            <w:rFonts w:ascii="Times New Roman" w:hAnsi="Times New Roman" w:cs="Times New Roman"/>
            <w:lang w:val="en-US"/>
          </w:rPr>
          <w:t>https://www.genome.jp/pathway/hsa00280+N00832</w:t>
        </w:r>
      </w:hyperlink>
      <w:r w:rsidR="004344ED">
        <w:rPr>
          <w:rFonts w:ascii="Times New Roman" w:hAnsi="Times New Roman" w:cs="Times New Roman"/>
          <w:lang w:val="en-US"/>
        </w:rPr>
        <w:t xml:space="preserve"> with copyright permission granted</w:t>
      </w:r>
      <w:r>
        <w:rPr>
          <w:rFonts w:ascii="Times New Roman" w:hAnsi="Times New Roman" w:cs="Times New Roman"/>
          <w:lang w:val="en-US"/>
        </w:rPr>
        <w:t>)</w:t>
      </w:r>
      <w:r w:rsidRPr="00F30581">
        <w:rPr>
          <w:rFonts w:ascii="Times New Roman" w:hAnsi="Times New Roman" w:cs="Times New Roman"/>
          <w:lang w:val="en-US"/>
        </w:rPr>
        <w:t xml:space="preserve">. </w:t>
      </w:r>
    </w:p>
    <w:p w14:paraId="1365D1CF" w14:textId="77777777" w:rsidR="004344ED" w:rsidRPr="00F30581" w:rsidRDefault="004344ED" w:rsidP="007229A6">
      <w:pPr>
        <w:rPr>
          <w:rFonts w:ascii="Times New Roman" w:hAnsi="Times New Roman" w:cs="Times New Roman"/>
          <w:lang w:val="en-US"/>
        </w:rPr>
      </w:pPr>
    </w:p>
    <w:p w14:paraId="1897FE6F" w14:textId="4BB399BC" w:rsidR="0006168F" w:rsidRDefault="004344ED" w:rsidP="007229A6">
      <w:pPr>
        <w:rPr>
          <w:rFonts w:ascii="Times New Roman" w:hAnsi="Times New Roman" w:cs="Times New Roman"/>
          <w:lang w:val="en-US"/>
        </w:rPr>
      </w:pPr>
      <w:r w:rsidRPr="004344ED">
        <w:rPr>
          <w:rFonts w:ascii="Times New Roman" w:hAnsi="Times New Roman" w:cs="Times New Roman"/>
          <w:lang w:val="en-US"/>
        </w:rPr>
        <w:t>References</w:t>
      </w:r>
      <w:r>
        <w:rPr>
          <w:rFonts w:ascii="Times New Roman" w:hAnsi="Times New Roman" w:cs="Times New Roman"/>
          <w:lang w:val="en-US"/>
        </w:rPr>
        <w:t>:</w:t>
      </w:r>
    </w:p>
    <w:p w14:paraId="26F4E49F" w14:textId="6ECEFB1F" w:rsidR="004344ED" w:rsidRPr="004344ED" w:rsidRDefault="004344ED" w:rsidP="007229A6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Verdana" w:hAnsi="Verdana"/>
          <w:color w:val="000000"/>
          <w:sz w:val="18"/>
          <w:szCs w:val="18"/>
        </w:rPr>
        <w:t>Kanehisa</w:t>
      </w:r>
      <w:proofErr w:type="spellEnd"/>
      <w:r>
        <w:rPr>
          <w:rFonts w:ascii="Verdana" w:hAnsi="Verdana"/>
          <w:color w:val="000000"/>
          <w:sz w:val="18"/>
          <w:szCs w:val="18"/>
        </w:rPr>
        <w:t xml:space="preserve">, M. and </w:t>
      </w:r>
      <w:proofErr w:type="spellStart"/>
      <w:r>
        <w:rPr>
          <w:rFonts w:ascii="Verdana" w:hAnsi="Verdana"/>
          <w:color w:val="000000"/>
          <w:sz w:val="18"/>
          <w:szCs w:val="18"/>
        </w:rPr>
        <w:t>Goto</w:t>
      </w:r>
      <w:proofErr w:type="spellEnd"/>
      <w:r>
        <w:rPr>
          <w:rFonts w:ascii="Verdana" w:hAnsi="Verdana"/>
          <w:color w:val="000000"/>
          <w:sz w:val="18"/>
          <w:szCs w:val="18"/>
        </w:rPr>
        <w:t xml:space="preserve">, S.; KEGG: Kyoto </w:t>
      </w:r>
      <w:proofErr w:type="spellStart"/>
      <w:r>
        <w:rPr>
          <w:rFonts w:ascii="Verdana" w:hAnsi="Verdana"/>
          <w:color w:val="000000"/>
          <w:sz w:val="18"/>
          <w:szCs w:val="18"/>
        </w:rPr>
        <w:t>Encyclopedia</w:t>
      </w:r>
      <w:proofErr w:type="spellEnd"/>
      <w:r>
        <w:rPr>
          <w:rFonts w:ascii="Verdana" w:hAnsi="Verdana"/>
          <w:color w:val="000000"/>
          <w:sz w:val="18"/>
          <w:szCs w:val="18"/>
        </w:rPr>
        <w:t xml:space="preserve"> of Genes and Genomes. Nucleic Acids Res. 28, 27-30 (2000).</w:t>
      </w:r>
    </w:p>
    <w:p w14:paraId="44EEFB98" w14:textId="77777777" w:rsidR="004344ED" w:rsidRDefault="004344ED" w:rsidP="007229A6">
      <w:pPr>
        <w:rPr>
          <w:rFonts w:ascii="Times New Roman" w:hAnsi="Times New Roman" w:cs="Times New Roman"/>
          <w:color w:val="FF0000"/>
          <w:lang w:val="en-US"/>
        </w:rPr>
      </w:pPr>
    </w:p>
    <w:p w14:paraId="16D8B489" w14:textId="4AE81809" w:rsidR="004344ED" w:rsidRDefault="004344ED" w:rsidP="007229A6">
      <w:pPr>
        <w:rPr>
          <w:rFonts w:ascii="Times New Roman" w:hAnsi="Times New Roman" w:cs="Times New Roman"/>
          <w:color w:val="FF0000"/>
          <w:lang w:val="en-US"/>
        </w:rPr>
        <w:sectPr w:rsidR="004344ED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9929A7A" w14:textId="3580B2C4" w:rsidR="0006168F" w:rsidRPr="008F17AB" w:rsidRDefault="0006168F" w:rsidP="0006168F">
      <w:pPr>
        <w:jc w:val="center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556E777" wp14:editId="11FA870A">
            <wp:extent cx="3733800" cy="2171700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5E90A" w14:textId="20F7B059" w:rsidR="0006168F" w:rsidRDefault="0006168F" w:rsidP="0006168F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904934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06168F">
        <w:rPr>
          <w:rFonts w:ascii="Times New Roman" w:hAnsi="Times New Roman" w:cs="Times New Roman"/>
          <w:lang w:val="en-US"/>
        </w:rPr>
        <w:t xml:space="preserve">3. </w:t>
      </w:r>
      <w:r>
        <w:rPr>
          <w:rFonts w:ascii="Times New Roman" w:hAnsi="Times New Roman" w:cs="Times New Roman"/>
          <w:lang w:val="en-US"/>
        </w:rPr>
        <w:t>Major metabolic pathways for serine and glycine biosynthesis.</w:t>
      </w:r>
    </w:p>
    <w:p w14:paraId="468A11A7" w14:textId="77777777" w:rsidR="0006168F" w:rsidRPr="0006168F" w:rsidRDefault="0006168F" w:rsidP="0006168F">
      <w:pPr>
        <w:rPr>
          <w:rFonts w:ascii="Times New Roman" w:hAnsi="Times New Roman" w:cs="Times New Roman"/>
          <w:lang w:val="en-US"/>
        </w:rPr>
      </w:pPr>
      <w:r w:rsidRPr="0006168F">
        <w:rPr>
          <w:rFonts w:ascii="Times New Roman" w:hAnsi="Times New Roman" w:cs="Times New Roman"/>
          <w:lang w:val="en-US"/>
        </w:rPr>
        <w:t>THF: tetrahydrofolate, 5,10-MTHF: N⁵-N¹⁰-methylenetetrahydrofolate, 10-FTHF: 10-formyltetrahydrofolate</w:t>
      </w:r>
    </w:p>
    <w:p w14:paraId="39D41886" w14:textId="77777777" w:rsidR="0006168F" w:rsidRDefault="0006168F" w:rsidP="0006168F">
      <w:pPr>
        <w:rPr>
          <w:rFonts w:ascii="Times New Roman" w:hAnsi="Times New Roman" w:cs="Times New Roman"/>
          <w:lang w:val="en-US"/>
        </w:rPr>
      </w:pPr>
    </w:p>
    <w:p w14:paraId="18BD92E4" w14:textId="77777777" w:rsidR="0006168F" w:rsidRPr="004344ED" w:rsidRDefault="0006168F" w:rsidP="0006168F">
      <w:pPr>
        <w:rPr>
          <w:rFonts w:ascii="Times New Roman" w:hAnsi="Times New Roman" w:cs="Times New Roman"/>
          <w:lang w:val="en-US"/>
        </w:rPr>
      </w:pPr>
      <w:r w:rsidRPr="004344ED">
        <w:rPr>
          <w:rFonts w:ascii="Times New Roman" w:hAnsi="Times New Roman" w:cs="Times New Roman"/>
          <w:lang w:val="en-US"/>
        </w:rPr>
        <w:t xml:space="preserve">Note: This is a hand-drawn pathway figure based on our knowledge for illustration purpose. </w:t>
      </w:r>
    </w:p>
    <w:p w14:paraId="31E8CE1F" w14:textId="77777777" w:rsidR="008153E6" w:rsidRDefault="008153E6" w:rsidP="008153E6">
      <w:pPr>
        <w:rPr>
          <w:lang w:val="en-US"/>
        </w:rPr>
        <w:sectPr w:rsidR="008153E6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9D9D4B5" w14:textId="15A73CE2" w:rsidR="007229A6" w:rsidRDefault="008153E6" w:rsidP="00BD2F61">
      <w:pPr>
        <w:jc w:val="center"/>
        <w:rPr>
          <w:lang w:val="en-US"/>
        </w:rPr>
      </w:pPr>
      <w:r w:rsidRPr="00F3058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B8473D9" wp14:editId="25DC75FD">
            <wp:extent cx="5727700" cy="572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A7264" w14:textId="66A0D8B1" w:rsidR="008153E6" w:rsidRPr="00F30581" w:rsidRDefault="008153E6" w:rsidP="008153E6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3103CB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4</w:t>
      </w:r>
      <w:r w:rsidRPr="0006168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F30581">
        <w:rPr>
          <w:rFonts w:ascii="Times New Roman" w:hAnsi="Times New Roman" w:cs="Times New Roman"/>
          <w:lang w:val="en-US"/>
        </w:rPr>
        <w:t>Leave-one-out analysis result</w:t>
      </w:r>
      <w:r>
        <w:rPr>
          <w:rFonts w:ascii="Times New Roman" w:hAnsi="Times New Roman" w:cs="Times New Roman"/>
          <w:lang w:val="en-US"/>
        </w:rPr>
        <w:t>.</w:t>
      </w:r>
    </w:p>
    <w:p w14:paraId="75C500E6" w14:textId="77777777" w:rsidR="000444A8" w:rsidRDefault="000444A8" w:rsidP="00BD2F61">
      <w:pPr>
        <w:jc w:val="center"/>
        <w:rPr>
          <w:lang w:val="en-US"/>
        </w:rPr>
        <w:sectPr w:rsidR="000444A8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BD77900" w14:textId="113E24B1" w:rsidR="008153E6" w:rsidRDefault="000444A8" w:rsidP="00BD2F61">
      <w:pPr>
        <w:jc w:val="center"/>
        <w:rPr>
          <w:lang w:val="en-US"/>
        </w:rPr>
      </w:pPr>
      <w:r w:rsidRPr="00F305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8BB892" wp14:editId="24349B7F">
            <wp:extent cx="5578019" cy="3486362"/>
            <wp:effectExtent l="0" t="0" r="0" b="6350"/>
            <wp:docPr id="3" name="Picture 3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ime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717" cy="348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DAA85" w14:textId="3B881600" w:rsidR="000444A8" w:rsidRPr="00F30581" w:rsidRDefault="000444A8" w:rsidP="000444A8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3103CB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5</w:t>
      </w:r>
      <w:r w:rsidRPr="0006168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F30581">
        <w:rPr>
          <w:rFonts w:ascii="Times New Roman" w:hAnsi="Times New Roman" w:cs="Times New Roman"/>
          <w:lang w:val="en-US"/>
        </w:rPr>
        <w:t>Comparison of the meta-analysis estimates of the genetic instrument-exposure associations across the three different data sources (BiB study, Fenland study and metabolites GWAS in the general population)</w:t>
      </w:r>
      <w:r>
        <w:rPr>
          <w:rFonts w:ascii="Times New Roman" w:hAnsi="Times New Roman" w:cs="Times New Roman"/>
          <w:lang w:val="en-US"/>
        </w:rPr>
        <w:t>.</w:t>
      </w:r>
    </w:p>
    <w:p w14:paraId="1B0076BA" w14:textId="77777777" w:rsidR="000444A8" w:rsidRDefault="000444A8" w:rsidP="00BD2F61">
      <w:pPr>
        <w:jc w:val="center"/>
        <w:rPr>
          <w:lang w:val="en-US"/>
        </w:rPr>
        <w:sectPr w:rsidR="000444A8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8124DB4" w14:textId="31DEF0A4" w:rsidR="000444A8" w:rsidRDefault="000444A8" w:rsidP="00BD2F61">
      <w:pPr>
        <w:jc w:val="center"/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AFE62C4" wp14:editId="1B589F2B">
            <wp:extent cx="5727700" cy="28638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1C22C" w14:textId="6A1A9F42" w:rsidR="000444A8" w:rsidRPr="00F30581" w:rsidRDefault="000444A8" w:rsidP="000444A8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3103CB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6</w:t>
      </w:r>
      <w:r w:rsidRPr="0006168F">
        <w:rPr>
          <w:rFonts w:ascii="Times New Roman" w:hAnsi="Times New Roman" w:cs="Times New Roman"/>
          <w:lang w:val="en-US"/>
        </w:rPr>
        <w:t>.</w:t>
      </w:r>
      <w:r w:rsidRPr="00F30581">
        <w:rPr>
          <w:rFonts w:ascii="Times New Roman" w:hAnsi="Times New Roman" w:cs="Times New Roman"/>
          <w:lang w:val="en-US"/>
        </w:rPr>
        <w:t xml:space="preserve"> Comparison between the conservative MR analysis </w:t>
      </w:r>
      <w:r>
        <w:rPr>
          <w:rFonts w:ascii="Times New Roman" w:hAnsi="Times New Roman" w:cs="Times New Roman"/>
          <w:lang w:val="en-US"/>
        </w:rPr>
        <w:t xml:space="preserve">and </w:t>
      </w:r>
      <w:r w:rsidRPr="00F30581">
        <w:rPr>
          <w:rFonts w:ascii="Times New Roman" w:hAnsi="Times New Roman" w:cs="Times New Roman"/>
          <w:lang w:val="en-US"/>
        </w:rPr>
        <w:t>main MR analysis</w:t>
      </w:r>
      <w:r>
        <w:rPr>
          <w:rFonts w:ascii="Times New Roman" w:hAnsi="Times New Roman" w:cs="Times New Roman"/>
          <w:lang w:val="en-US"/>
        </w:rPr>
        <w:t xml:space="preserve"> </w:t>
      </w:r>
      <w:r w:rsidRPr="00F30581">
        <w:rPr>
          <w:rFonts w:ascii="Times New Roman" w:hAnsi="Times New Roman" w:cs="Times New Roman"/>
          <w:lang w:val="en-US"/>
        </w:rPr>
        <w:t>for glutamine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4181FB4" w14:textId="77777777" w:rsidR="00094132" w:rsidRDefault="00094132" w:rsidP="00BD2F61">
      <w:pPr>
        <w:jc w:val="center"/>
        <w:rPr>
          <w:lang w:val="en-US"/>
        </w:rPr>
        <w:sectPr w:rsidR="00094132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0C28A03" w14:textId="43887F5A" w:rsidR="000444A8" w:rsidRDefault="00094132" w:rsidP="00BD2F61">
      <w:pPr>
        <w:jc w:val="center"/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7592A03" wp14:editId="33F6F97F">
            <wp:extent cx="5727700" cy="28638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16FA9" w14:textId="78DCC487" w:rsidR="00094132" w:rsidRPr="00F30581" w:rsidRDefault="00094132" w:rsidP="00094132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Fig</w:t>
      </w:r>
      <w:r w:rsidR="003103CB">
        <w:rPr>
          <w:rFonts w:ascii="Times New Roman" w:hAnsi="Times New Roman" w:cs="Times New Roman"/>
          <w:lang w:val="en-US"/>
        </w:rPr>
        <w:t>ure</w:t>
      </w:r>
      <w:r w:rsidRPr="00F305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7</w:t>
      </w:r>
      <w:r w:rsidRPr="0006168F">
        <w:rPr>
          <w:rFonts w:ascii="Times New Roman" w:hAnsi="Times New Roman" w:cs="Times New Roman"/>
          <w:lang w:val="en-US"/>
        </w:rPr>
        <w:t>.</w:t>
      </w:r>
      <w:r w:rsidRPr="00F30581">
        <w:rPr>
          <w:rFonts w:ascii="Times New Roman" w:hAnsi="Times New Roman" w:cs="Times New Roman"/>
          <w:lang w:val="en-US"/>
        </w:rPr>
        <w:t xml:space="preserve"> Comparison </w:t>
      </w:r>
      <w:r w:rsidRPr="00F30581">
        <w:rPr>
          <w:rFonts w:ascii="Times New Roman" w:hAnsi="Times New Roman" w:cs="Times New Roman"/>
        </w:rPr>
        <w:t xml:space="preserve">between </w:t>
      </w:r>
      <w:r w:rsidRPr="00F30581">
        <w:rPr>
          <w:rFonts w:ascii="Times New Roman" w:hAnsi="Times New Roman" w:cs="Times New Roman"/>
          <w:lang w:val="en-US"/>
        </w:rPr>
        <w:t xml:space="preserve">the conservative MR analysis </w:t>
      </w:r>
      <w:r>
        <w:rPr>
          <w:rFonts w:ascii="Times New Roman" w:hAnsi="Times New Roman" w:cs="Times New Roman"/>
          <w:lang w:val="en-US"/>
        </w:rPr>
        <w:t xml:space="preserve">and </w:t>
      </w:r>
      <w:r w:rsidRPr="00F30581">
        <w:rPr>
          <w:rFonts w:ascii="Times New Roman" w:hAnsi="Times New Roman" w:cs="Times New Roman"/>
          <w:lang w:val="en-US"/>
        </w:rPr>
        <w:t>main MR analysis</w:t>
      </w:r>
      <w:r>
        <w:rPr>
          <w:rFonts w:ascii="Times New Roman" w:hAnsi="Times New Roman" w:cs="Times New Roman"/>
          <w:lang w:val="en-US"/>
        </w:rPr>
        <w:t xml:space="preserve"> </w:t>
      </w:r>
      <w:r w:rsidRPr="00F30581">
        <w:rPr>
          <w:rFonts w:ascii="Times New Roman" w:hAnsi="Times New Roman" w:cs="Times New Roman"/>
          <w:lang w:val="en-US"/>
        </w:rPr>
        <w:t xml:space="preserve">for </w:t>
      </w:r>
      <w:r w:rsidRPr="00F30581">
        <w:rPr>
          <w:rFonts w:ascii="Times New Roman" w:hAnsi="Times New Roman" w:cs="Times New Roman"/>
        </w:rPr>
        <w:t>glycine</w:t>
      </w:r>
      <w:r>
        <w:rPr>
          <w:rFonts w:ascii="Times New Roman" w:hAnsi="Times New Roman" w:cs="Times New Roman"/>
        </w:rPr>
        <w:t xml:space="preserve">. </w:t>
      </w:r>
    </w:p>
    <w:p w14:paraId="668A8B5E" w14:textId="77777777" w:rsidR="00094132" w:rsidRPr="007229A6" w:rsidRDefault="00094132" w:rsidP="00BD2F61">
      <w:pPr>
        <w:jc w:val="center"/>
        <w:rPr>
          <w:lang w:val="en-US"/>
        </w:rPr>
      </w:pPr>
    </w:p>
    <w:sectPr w:rsidR="00094132" w:rsidRPr="007229A6" w:rsidSect="00E629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F61"/>
    <w:rsid w:val="00003D3B"/>
    <w:rsid w:val="00013EEA"/>
    <w:rsid w:val="000165F6"/>
    <w:rsid w:val="000250CA"/>
    <w:rsid w:val="000257BC"/>
    <w:rsid w:val="00027F21"/>
    <w:rsid w:val="00030AB2"/>
    <w:rsid w:val="00034C04"/>
    <w:rsid w:val="00034D0A"/>
    <w:rsid w:val="00041059"/>
    <w:rsid w:val="0004171A"/>
    <w:rsid w:val="000444A8"/>
    <w:rsid w:val="000516FE"/>
    <w:rsid w:val="0006168F"/>
    <w:rsid w:val="000723CE"/>
    <w:rsid w:val="0007516B"/>
    <w:rsid w:val="0008378A"/>
    <w:rsid w:val="00083CE8"/>
    <w:rsid w:val="000922CF"/>
    <w:rsid w:val="00094132"/>
    <w:rsid w:val="000973D0"/>
    <w:rsid w:val="000A0A5C"/>
    <w:rsid w:val="000B0A4A"/>
    <w:rsid w:val="000B1832"/>
    <w:rsid w:val="000B1CC3"/>
    <w:rsid w:val="000B2F81"/>
    <w:rsid w:val="000B396D"/>
    <w:rsid w:val="000B3B9B"/>
    <w:rsid w:val="000B7EFF"/>
    <w:rsid w:val="000C3E0B"/>
    <w:rsid w:val="000C729D"/>
    <w:rsid w:val="000D508A"/>
    <w:rsid w:val="000D62B2"/>
    <w:rsid w:val="000F01D1"/>
    <w:rsid w:val="000F3819"/>
    <w:rsid w:val="000F3A8D"/>
    <w:rsid w:val="000F4DF9"/>
    <w:rsid w:val="00100C1D"/>
    <w:rsid w:val="00102C9A"/>
    <w:rsid w:val="001051BC"/>
    <w:rsid w:val="001156E8"/>
    <w:rsid w:val="00122AFF"/>
    <w:rsid w:val="0014060D"/>
    <w:rsid w:val="0014461D"/>
    <w:rsid w:val="00146E98"/>
    <w:rsid w:val="001502F4"/>
    <w:rsid w:val="00150715"/>
    <w:rsid w:val="0015570F"/>
    <w:rsid w:val="00166FAB"/>
    <w:rsid w:val="00167A1D"/>
    <w:rsid w:val="00174109"/>
    <w:rsid w:val="00177EC4"/>
    <w:rsid w:val="00184D63"/>
    <w:rsid w:val="001853FA"/>
    <w:rsid w:val="00191B06"/>
    <w:rsid w:val="00193666"/>
    <w:rsid w:val="00195014"/>
    <w:rsid w:val="001B7ABF"/>
    <w:rsid w:val="001C6755"/>
    <w:rsid w:val="001C7E46"/>
    <w:rsid w:val="001D322F"/>
    <w:rsid w:val="001D36CF"/>
    <w:rsid w:val="001D4032"/>
    <w:rsid w:val="001D7430"/>
    <w:rsid w:val="001E50B0"/>
    <w:rsid w:val="001E61CD"/>
    <w:rsid w:val="001F0D1B"/>
    <w:rsid w:val="001F15D9"/>
    <w:rsid w:val="001F5B6C"/>
    <w:rsid w:val="001F624F"/>
    <w:rsid w:val="00200B49"/>
    <w:rsid w:val="002015FB"/>
    <w:rsid w:val="00201881"/>
    <w:rsid w:val="002031FC"/>
    <w:rsid w:val="00203EC5"/>
    <w:rsid w:val="0020469C"/>
    <w:rsid w:val="002104AC"/>
    <w:rsid w:val="00213F37"/>
    <w:rsid w:val="00215164"/>
    <w:rsid w:val="00222589"/>
    <w:rsid w:val="002233C2"/>
    <w:rsid w:val="002365C7"/>
    <w:rsid w:val="002375A9"/>
    <w:rsid w:val="00241EFB"/>
    <w:rsid w:val="00245B57"/>
    <w:rsid w:val="00247196"/>
    <w:rsid w:val="00251754"/>
    <w:rsid w:val="00257983"/>
    <w:rsid w:val="00263401"/>
    <w:rsid w:val="00263E9D"/>
    <w:rsid w:val="0027333D"/>
    <w:rsid w:val="00280D34"/>
    <w:rsid w:val="00284D25"/>
    <w:rsid w:val="00286953"/>
    <w:rsid w:val="0029231A"/>
    <w:rsid w:val="0029477D"/>
    <w:rsid w:val="002A172E"/>
    <w:rsid w:val="002A6C31"/>
    <w:rsid w:val="002B2869"/>
    <w:rsid w:val="002B311A"/>
    <w:rsid w:val="002B782B"/>
    <w:rsid w:val="002C592F"/>
    <w:rsid w:val="002E33A8"/>
    <w:rsid w:val="002F3926"/>
    <w:rsid w:val="002F61C5"/>
    <w:rsid w:val="002F66E4"/>
    <w:rsid w:val="00302A11"/>
    <w:rsid w:val="00304C24"/>
    <w:rsid w:val="003103CB"/>
    <w:rsid w:val="00310C0E"/>
    <w:rsid w:val="00313953"/>
    <w:rsid w:val="00320E42"/>
    <w:rsid w:val="00321B6F"/>
    <w:rsid w:val="00323B23"/>
    <w:rsid w:val="00323DFF"/>
    <w:rsid w:val="0033209C"/>
    <w:rsid w:val="00332241"/>
    <w:rsid w:val="00343B29"/>
    <w:rsid w:val="00346450"/>
    <w:rsid w:val="00347B55"/>
    <w:rsid w:val="00350B6D"/>
    <w:rsid w:val="00351CB5"/>
    <w:rsid w:val="00367F0F"/>
    <w:rsid w:val="00370166"/>
    <w:rsid w:val="00385A1B"/>
    <w:rsid w:val="00385C8E"/>
    <w:rsid w:val="00396D6B"/>
    <w:rsid w:val="00397F52"/>
    <w:rsid w:val="003A0B1E"/>
    <w:rsid w:val="003A40BD"/>
    <w:rsid w:val="003A61F7"/>
    <w:rsid w:val="003A6B18"/>
    <w:rsid w:val="003A6BA7"/>
    <w:rsid w:val="003B5217"/>
    <w:rsid w:val="003C75C5"/>
    <w:rsid w:val="003D3AA5"/>
    <w:rsid w:val="003D499B"/>
    <w:rsid w:val="003F303E"/>
    <w:rsid w:val="003F59E9"/>
    <w:rsid w:val="003F7589"/>
    <w:rsid w:val="0040050E"/>
    <w:rsid w:val="0040056B"/>
    <w:rsid w:val="00402005"/>
    <w:rsid w:val="00413BDF"/>
    <w:rsid w:val="00414E97"/>
    <w:rsid w:val="00427180"/>
    <w:rsid w:val="004344ED"/>
    <w:rsid w:val="00445A54"/>
    <w:rsid w:val="004470BE"/>
    <w:rsid w:val="00454377"/>
    <w:rsid w:val="004574E8"/>
    <w:rsid w:val="0046214D"/>
    <w:rsid w:val="00465BE3"/>
    <w:rsid w:val="004727B1"/>
    <w:rsid w:val="00476537"/>
    <w:rsid w:val="00481C69"/>
    <w:rsid w:val="00484D85"/>
    <w:rsid w:val="004867E9"/>
    <w:rsid w:val="00487C61"/>
    <w:rsid w:val="00496F8A"/>
    <w:rsid w:val="004A01C6"/>
    <w:rsid w:val="004A2ACE"/>
    <w:rsid w:val="004B38C6"/>
    <w:rsid w:val="004C0AE6"/>
    <w:rsid w:val="004C265D"/>
    <w:rsid w:val="004C2E63"/>
    <w:rsid w:val="004C30C1"/>
    <w:rsid w:val="004C7C40"/>
    <w:rsid w:val="004E52B2"/>
    <w:rsid w:val="005004AB"/>
    <w:rsid w:val="00501DB2"/>
    <w:rsid w:val="0050448B"/>
    <w:rsid w:val="005078E6"/>
    <w:rsid w:val="00513296"/>
    <w:rsid w:val="00513CF0"/>
    <w:rsid w:val="005146D2"/>
    <w:rsid w:val="00520C7A"/>
    <w:rsid w:val="005328E4"/>
    <w:rsid w:val="0053453F"/>
    <w:rsid w:val="00535272"/>
    <w:rsid w:val="005367BA"/>
    <w:rsid w:val="00544D1C"/>
    <w:rsid w:val="00546BE0"/>
    <w:rsid w:val="00566776"/>
    <w:rsid w:val="00574C54"/>
    <w:rsid w:val="00590623"/>
    <w:rsid w:val="00591565"/>
    <w:rsid w:val="00596A50"/>
    <w:rsid w:val="005A48E1"/>
    <w:rsid w:val="005A617B"/>
    <w:rsid w:val="005A6760"/>
    <w:rsid w:val="005B1601"/>
    <w:rsid w:val="005B512B"/>
    <w:rsid w:val="005B52DB"/>
    <w:rsid w:val="005B5924"/>
    <w:rsid w:val="005B715A"/>
    <w:rsid w:val="005C1B28"/>
    <w:rsid w:val="005C4D40"/>
    <w:rsid w:val="005C6FC8"/>
    <w:rsid w:val="005C715B"/>
    <w:rsid w:val="005D08BD"/>
    <w:rsid w:val="005D340A"/>
    <w:rsid w:val="005D4E2C"/>
    <w:rsid w:val="005E3CAF"/>
    <w:rsid w:val="005E503F"/>
    <w:rsid w:val="005F1955"/>
    <w:rsid w:val="005F6B19"/>
    <w:rsid w:val="005F6E0C"/>
    <w:rsid w:val="00602CAB"/>
    <w:rsid w:val="00602E2D"/>
    <w:rsid w:val="00604414"/>
    <w:rsid w:val="00607894"/>
    <w:rsid w:val="00615374"/>
    <w:rsid w:val="0063168D"/>
    <w:rsid w:val="00637345"/>
    <w:rsid w:val="006407EE"/>
    <w:rsid w:val="00643419"/>
    <w:rsid w:val="0064388A"/>
    <w:rsid w:val="00646D3B"/>
    <w:rsid w:val="00650895"/>
    <w:rsid w:val="00664624"/>
    <w:rsid w:val="0067309A"/>
    <w:rsid w:val="006745D1"/>
    <w:rsid w:val="006752C3"/>
    <w:rsid w:val="00687485"/>
    <w:rsid w:val="00691B64"/>
    <w:rsid w:val="00693411"/>
    <w:rsid w:val="00694B31"/>
    <w:rsid w:val="00695C12"/>
    <w:rsid w:val="00697A4B"/>
    <w:rsid w:val="00697AE5"/>
    <w:rsid w:val="006A1F1F"/>
    <w:rsid w:val="006A664C"/>
    <w:rsid w:val="006A6EB9"/>
    <w:rsid w:val="006B24B4"/>
    <w:rsid w:val="006B3EC0"/>
    <w:rsid w:val="006B59B7"/>
    <w:rsid w:val="006C1A9A"/>
    <w:rsid w:val="006C2A77"/>
    <w:rsid w:val="006C637F"/>
    <w:rsid w:val="006D2800"/>
    <w:rsid w:val="006D476E"/>
    <w:rsid w:val="006D6C8F"/>
    <w:rsid w:val="006E0D02"/>
    <w:rsid w:val="006F0848"/>
    <w:rsid w:val="006F262B"/>
    <w:rsid w:val="006F726F"/>
    <w:rsid w:val="007013CB"/>
    <w:rsid w:val="00701D58"/>
    <w:rsid w:val="0070788D"/>
    <w:rsid w:val="00710894"/>
    <w:rsid w:val="00710DD1"/>
    <w:rsid w:val="007229A6"/>
    <w:rsid w:val="0072495C"/>
    <w:rsid w:val="0073086A"/>
    <w:rsid w:val="00733080"/>
    <w:rsid w:val="0073392A"/>
    <w:rsid w:val="007352B9"/>
    <w:rsid w:val="00736D0C"/>
    <w:rsid w:val="00742D30"/>
    <w:rsid w:val="00743D71"/>
    <w:rsid w:val="00744190"/>
    <w:rsid w:val="0074567E"/>
    <w:rsid w:val="0075288E"/>
    <w:rsid w:val="00753B67"/>
    <w:rsid w:val="007565E4"/>
    <w:rsid w:val="0076174C"/>
    <w:rsid w:val="00771636"/>
    <w:rsid w:val="00787979"/>
    <w:rsid w:val="007908D8"/>
    <w:rsid w:val="0079240D"/>
    <w:rsid w:val="007A10BE"/>
    <w:rsid w:val="007A1BF4"/>
    <w:rsid w:val="007A67D8"/>
    <w:rsid w:val="007B0E18"/>
    <w:rsid w:val="007B23D6"/>
    <w:rsid w:val="007B29CB"/>
    <w:rsid w:val="007B64B4"/>
    <w:rsid w:val="007B7CEE"/>
    <w:rsid w:val="007C0B42"/>
    <w:rsid w:val="007C2BD6"/>
    <w:rsid w:val="007D0596"/>
    <w:rsid w:val="007E40E3"/>
    <w:rsid w:val="008003E7"/>
    <w:rsid w:val="008101C6"/>
    <w:rsid w:val="008153E6"/>
    <w:rsid w:val="008159CA"/>
    <w:rsid w:val="00821AF9"/>
    <w:rsid w:val="00825427"/>
    <w:rsid w:val="00826C84"/>
    <w:rsid w:val="00830827"/>
    <w:rsid w:val="0083725C"/>
    <w:rsid w:val="00847064"/>
    <w:rsid w:val="008522C0"/>
    <w:rsid w:val="008624C1"/>
    <w:rsid w:val="00866D4B"/>
    <w:rsid w:val="00871984"/>
    <w:rsid w:val="00872EAB"/>
    <w:rsid w:val="00873E43"/>
    <w:rsid w:val="00875638"/>
    <w:rsid w:val="00875FAF"/>
    <w:rsid w:val="008800E9"/>
    <w:rsid w:val="0089169A"/>
    <w:rsid w:val="00891837"/>
    <w:rsid w:val="008920D6"/>
    <w:rsid w:val="0089627F"/>
    <w:rsid w:val="008A0C0F"/>
    <w:rsid w:val="008A46FF"/>
    <w:rsid w:val="008B26EA"/>
    <w:rsid w:val="008B3F07"/>
    <w:rsid w:val="008B76B2"/>
    <w:rsid w:val="008C1643"/>
    <w:rsid w:val="008C3B80"/>
    <w:rsid w:val="008D0D03"/>
    <w:rsid w:val="008E3B1F"/>
    <w:rsid w:val="008E645A"/>
    <w:rsid w:val="008F525D"/>
    <w:rsid w:val="008F6F3C"/>
    <w:rsid w:val="009005FF"/>
    <w:rsid w:val="00904934"/>
    <w:rsid w:val="00907854"/>
    <w:rsid w:val="009204C8"/>
    <w:rsid w:val="00923093"/>
    <w:rsid w:val="009301BF"/>
    <w:rsid w:val="009323F2"/>
    <w:rsid w:val="0094089F"/>
    <w:rsid w:val="00940DEA"/>
    <w:rsid w:val="0094479D"/>
    <w:rsid w:val="0096166B"/>
    <w:rsid w:val="00965A7F"/>
    <w:rsid w:val="009728F1"/>
    <w:rsid w:val="00972EF5"/>
    <w:rsid w:val="00973316"/>
    <w:rsid w:val="00984D1B"/>
    <w:rsid w:val="00985FD2"/>
    <w:rsid w:val="009900FB"/>
    <w:rsid w:val="00990BED"/>
    <w:rsid w:val="00991CB0"/>
    <w:rsid w:val="009A1983"/>
    <w:rsid w:val="009B03F7"/>
    <w:rsid w:val="009B2C78"/>
    <w:rsid w:val="009B3637"/>
    <w:rsid w:val="009B5D56"/>
    <w:rsid w:val="009B605E"/>
    <w:rsid w:val="009B7835"/>
    <w:rsid w:val="009B7844"/>
    <w:rsid w:val="009C4C34"/>
    <w:rsid w:val="009D2CFC"/>
    <w:rsid w:val="009D3436"/>
    <w:rsid w:val="009D42F3"/>
    <w:rsid w:val="009E147A"/>
    <w:rsid w:val="009F24EE"/>
    <w:rsid w:val="009F3726"/>
    <w:rsid w:val="009F6DED"/>
    <w:rsid w:val="00A023E4"/>
    <w:rsid w:val="00A03DBA"/>
    <w:rsid w:val="00A075E2"/>
    <w:rsid w:val="00A1177E"/>
    <w:rsid w:val="00A16146"/>
    <w:rsid w:val="00A22CBE"/>
    <w:rsid w:val="00A2621A"/>
    <w:rsid w:val="00A47284"/>
    <w:rsid w:val="00A47EEB"/>
    <w:rsid w:val="00A5046C"/>
    <w:rsid w:val="00A554A1"/>
    <w:rsid w:val="00A5627F"/>
    <w:rsid w:val="00A574A2"/>
    <w:rsid w:val="00A7178A"/>
    <w:rsid w:val="00A85C7F"/>
    <w:rsid w:val="00A87804"/>
    <w:rsid w:val="00A976D7"/>
    <w:rsid w:val="00AA403F"/>
    <w:rsid w:val="00AA431D"/>
    <w:rsid w:val="00AA53E7"/>
    <w:rsid w:val="00AC0DC4"/>
    <w:rsid w:val="00AC4F98"/>
    <w:rsid w:val="00AD0260"/>
    <w:rsid w:val="00AD226C"/>
    <w:rsid w:val="00AF1609"/>
    <w:rsid w:val="00AF1A78"/>
    <w:rsid w:val="00AF2869"/>
    <w:rsid w:val="00AF488F"/>
    <w:rsid w:val="00B039E1"/>
    <w:rsid w:val="00B04E2C"/>
    <w:rsid w:val="00B13EEC"/>
    <w:rsid w:val="00B24761"/>
    <w:rsid w:val="00B259C8"/>
    <w:rsid w:val="00B35714"/>
    <w:rsid w:val="00B41EF3"/>
    <w:rsid w:val="00B43315"/>
    <w:rsid w:val="00B4685D"/>
    <w:rsid w:val="00B479D1"/>
    <w:rsid w:val="00B67AFF"/>
    <w:rsid w:val="00B75BD7"/>
    <w:rsid w:val="00B75EBB"/>
    <w:rsid w:val="00B84C6D"/>
    <w:rsid w:val="00B91BE9"/>
    <w:rsid w:val="00B95905"/>
    <w:rsid w:val="00B962DD"/>
    <w:rsid w:val="00BB0A97"/>
    <w:rsid w:val="00BB3B36"/>
    <w:rsid w:val="00BB464F"/>
    <w:rsid w:val="00BC0632"/>
    <w:rsid w:val="00BC1470"/>
    <w:rsid w:val="00BC1B31"/>
    <w:rsid w:val="00BC58B4"/>
    <w:rsid w:val="00BD2F61"/>
    <w:rsid w:val="00BE6D1B"/>
    <w:rsid w:val="00BF6EC5"/>
    <w:rsid w:val="00C10B9C"/>
    <w:rsid w:val="00C11920"/>
    <w:rsid w:val="00C15A06"/>
    <w:rsid w:val="00C16F1D"/>
    <w:rsid w:val="00C224C6"/>
    <w:rsid w:val="00C36CA2"/>
    <w:rsid w:val="00C3726B"/>
    <w:rsid w:val="00C44FC9"/>
    <w:rsid w:val="00C45F9E"/>
    <w:rsid w:val="00C5098E"/>
    <w:rsid w:val="00C52D0E"/>
    <w:rsid w:val="00C64534"/>
    <w:rsid w:val="00C663AE"/>
    <w:rsid w:val="00C67763"/>
    <w:rsid w:val="00C72455"/>
    <w:rsid w:val="00C74C62"/>
    <w:rsid w:val="00C83775"/>
    <w:rsid w:val="00C87749"/>
    <w:rsid w:val="00C961BC"/>
    <w:rsid w:val="00CA3FA3"/>
    <w:rsid w:val="00CA449E"/>
    <w:rsid w:val="00CB0A6A"/>
    <w:rsid w:val="00CB0BF6"/>
    <w:rsid w:val="00CB13A5"/>
    <w:rsid w:val="00CC097B"/>
    <w:rsid w:val="00CC2710"/>
    <w:rsid w:val="00CC3A42"/>
    <w:rsid w:val="00CD0B58"/>
    <w:rsid w:val="00CD1653"/>
    <w:rsid w:val="00CE1FD8"/>
    <w:rsid w:val="00CE336F"/>
    <w:rsid w:val="00CE3904"/>
    <w:rsid w:val="00CE7ABD"/>
    <w:rsid w:val="00CF00C7"/>
    <w:rsid w:val="00CF6C4C"/>
    <w:rsid w:val="00CF6E4B"/>
    <w:rsid w:val="00D0354B"/>
    <w:rsid w:val="00D03AE9"/>
    <w:rsid w:val="00D10A9E"/>
    <w:rsid w:val="00D20A94"/>
    <w:rsid w:val="00D229CA"/>
    <w:rsid w:val="00D30C92"/>
    <w:rsid w:val="00D3625F"/>
    <w:rsid w:val="00D44297"/>
    <w:rsid w:val="00D44F80"/>
    <w:rsid w:val="00D4599E"/>
    <w:rsid w:val="00D54E10"/>
    <w:rsid w:val="00D564A7"/>
    <w:rsid w:val="00D5724D"/>
    <w:rsid w:val="00D60BD0"/>
    <w:rsid w:val="00D701B1"/>
    <w:rsid w:val="00D730EF"/>
    <w:rsid w:val="00D75EA7"/>
    <w:rsid w:val="00D8381A"/>
    <w:rsid w:val="00D864AA"/>
    <w:rsid w:val="00D946EE"/>
    <w:rsid w:val="00D95784"/>
    <w:rsid w:val="00D963A5"/>
    <w:rsid w:val="00DA1DE2"/>
    <w:rsid w:val="00DA4293"/>
    <w:rsid w:val="00DC023D"/>
    <w:rsid w:val="00DC12A9"/>
    <w:rsid w:val="00DC1FCE"/>
    <w:rsid w:val="00DC4D3D"/>
    <w:rsid w:val="00DD46C1"/>
    <w:rsid w:val="00DE29C5"/>
    <w:rsid w:val="00E14B6A"/>
    <w:rsid w:val="00E16354"/>
    <w:rsid w:val="00E207B6"/>
    <w:rsid w:val="00E22F66"/>
    <w:rsid w:val="00E30FF0"/>
    <w:rsid w:val="00E330D0"/>
    <w:rsid w:val="00E3339C"/>
    <w:rsid w:val="00E378FA"/>
    <w:rsid w:val="00E414BE"/>
    <w:rsid w:val="00E41C52"/>
    <w:rsid w:val="00E4357A"/>
    <w:rsid w:val="00E526E1"/>
    <w:rsid w:val="00E62977"/>
    <w:rsid w:val="00E64177"/>
    <w:rsid w:val="00E64229"/>
    <w:rsid w:val="00E6574C"/>
    <w:rsid w:val="00E746B2"/>
    <w:rsid w:val="00E77463"/>
    <w:rsid w:val="00E81967"/>
    <w:rsid w:val="00E83B6F"/>
    <w:rsid w:val="00E873E1"/>
    <w:rsid w:val="00EA100B"/>
    <w:rsid w:val="00EA21E1"/>
    <w:rsid w:val="00EA6CCE"/>
    <w:rsid w:val="00EB46E0"/>
    <w:rsid w:val="00ED3865"/>
    <w:rsid w:val="00ED59A9"/>
    <w:rsid w:val="00ED6643"/>
    <w:rsid w:val="00EE3927"/>
    <w:rsid w:val="00EE78B8"/>
    <w:rsid w:val="00F11973"/>
    <w:rsid w:val="00F1225D"/>
    <w:rsid w:val="00F177BF"/>
    <w:rsid w:val="00F35C2B"/>
    <w:rsid w:val="00F35DF0"/>
    <w:rsid w:val="00F404D8"/>
    <w:rsid w:val="00F40880"/>
    <w:rsid w:val="00F425A1"/>
    <w:rsid w:val="00F47009"/>
    <w:rsid w:val="00F474E9"/>
    <w:rsid w:val="00F54A1C"/>
    <w:rsid w:val="00F610CE"/>
    <w:rsid w:val="00F64884"/>
    <w:rsid w:val="00F650B0"/>
    <w:rsid w:val="00F70F33"/>
    <w:rsid w:val="00F745ED"/>
    <w:rsid w:val="00F745F5"/>
    <w:rsid w:val="00F74B84"/>
    <w:rsid w:val="00F87005"/>
    <w:rsid w:val="00F91779"/>
    <w:rsid w:val="00F92901"/>
    <w:rsid w:val="00F94F34"/>
    <w:rsid w:val="00FA00EA"/>
    <w:rsid w:val="00FA7618"/>
    <w:rsid w:val="00FC28BB"/>
    <w:rsid w:val="00FD02EB"/>
    <w:rsid w:val="00FD2C80"/>
    <w:rsid w:val="00FD5F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B3F23"/>
  <w15:chartTrackingRefBased/>
  <w15:docId w15:val="{030B7D6B-37D9-284D-B0A7-A6B98484A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4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44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pathway/hsa00280+N00832" TargetMode="External"/><Relationship Id="rId11" Type="http://schemas.openxmlformats.org/officeDocument/2006/relationships/image" Target="media/image7.emf"/><Relationship Id="rId5" Type="http://schemas.openxmlformats.org/officeDocument/2006/relationships/image" Target="media/image2.png"/><Relationship Id="rId10" Type="http://schemas.openxmlformats.org/officeDocument/2006/relationships/image" Target="media/image6.emf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o</dc:creator>
  <cp:keywords/>
  <dc:description/>
  <cp:lastModifiedBy>Jian Zhao</cp:lastModifiedBy>
  <cp:revision>2</cp:revision>
  <dcterms:created xsi:type="dcterms:W3CDTF">2023-01-19T03:14:00Z</dcterms:created>
  <dcterms:modified xsi:type="dcterms:W3CDTF">2023-01-19T03:14:00Z</dcterms:modified>
</cp:coreProperties>
</file>